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A72E1" w14:textId="77777777" w:rsidR="002E6CAD" w:rsidRPr="00E64CB5" w:rsidRDefault="002E6CAD" w:rsidP="002E6CAD">
      <w:pPr>
        <w:pStyle w:val="Heading1"/>
        <w:rPr>
          <w:rFonts w:ascii="Times New Roman" w:eastAsia="Palatino Linotype" w:hAnsi="Times New Roman" w:cs="Times New Roman"/>
          <w:b/>
          <w:bCs/>
          <w:color w:val="auto"/>
          <w:w w:val="105"/>
          <w:kern w:val="0"/>
          <w:sz w:val="28"/>
          <w:szCs w:val="28"/>
          <w:lang w:val="en-US"/>
          <w14:ligatures w14:val="none"/>
        </w:rPr>
      </w:pPr>
      <w:r w:rsidRPr="00E64CB5">
        <w:rPr>
          <w:rFonts w:ascii="Times New Roman" w:eastAsia="Palatino Linotype" w:hAnsi="Times New Roman" w:cs="Times New Roman"/>
          <w:b/>
          <w:bCs/>
          <w:color w:val="auto"/>
          <w:w w:val="105"/>
          <w:kern w:val="0"/>
          <w:sz w:val="28"/>
          <w:szCs w:val="28"/>
          <w:lang w:val="en-US"/>
          <w14:ligatures w14:val="none"/>
        </w:rPr>
        <w:t xml:space="preserve">S2. </w:t>
      </w:r>
      <w:r w:rsidRPr="00E64CB5">
        <w:rPr>
          <w:rFonts w:ascii="Times New Roman" w:eastAsia="Palatino Linotype" w:hAnsi="Times New Roman" w:cs="Times New Roman"/>
          <w:b/>
          <w:bCs/>
          <w:color w:val="auto"/>
          <w:spacing w:val="-1"/>
          <w:w w:val="110"/>
          <w:kern w:val="0"/>
          <w:sz w:val="28"/>
          <w:szCs w:val="28"/>
          <w:lang w:val="en-US"/>
          <w14:ligatures w14:val="none"/>
        </w:rPr>
        <w:t>Correlations</w:t>
      </w:r>
    </w:p>
    <w:p w14:paraId="2205D9DD" w14:textId="77777777" w:rsidR="002E6CAD" w:rsidRPr="00E64CB5" w:rsidRDefault="002E6CAD" w:rsidP="002E6CAD">
      <w:pPr>
        <w:widowControl w:val="0"/>
        <w:autoSpaceDE w:val="0"/>
        <w:autoSpaceDN w:val="0"/>
        <w:spacing w:before="372" w:line="480" w:lineRule="auto"/>
        <w:outlineLvl w:val="2"/>
        <w:rPr>
          <w:rFonts w:ascii="Times New Roman" w:eastAsia="Palatino Linotype" w:hAnsi="Times New Roman" w:cs="Times New Roman"/>
          <w:b/>
          <w:bCs/>
          <w:kern w:val="0"/>
          <w:sz w:val="22"/>
          <w:lang w:val="en-US"/>
          <w14:ligatures w14:val="none"/>
        </w:rPr>
      </w:pPr>
      <w:r w:rsidRPr="00E64CB5">
        <w:rPr>
          <w:rFonts w:ascii="Times New Roman" w:eastAsia="Palatino Linotype" w:hAnsi="Times New Roman" w:cs="Times New Roman"/>
          <w:b/>
          <w:bCs/>
          <w:w w:val="105"/>
          <w:kern w:val="0"/>
          <w:lang w:val="en-US"/>
          <w14:ligatures w14:val="none"/>
        </w:rPr>
        <w:t>Table S1. Correlation between latent feature scores and gait spe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6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4"/>
        <w:gridCol w:w="559"/>
        <w:gridCol w:w="547"/>
        <w:gridCol w:w="935"/>
      </w:tblGrid>
      <w:tr w:rsidR="002E6CAD" w:rsidRPr="00E64CB5" w14:paraId="717AF0CA" w14:textId="77777777" w:rsidTr="008F54A6">
        <w:trPr>
          <w:trHeight w:val="30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583A8A2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E93548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0*#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ADCA3F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1*#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34AA7A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2*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7CF120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3B1432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4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828527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5*#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3AEB7A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6#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689E02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7*#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8281C7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8#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B97AF9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9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AF6778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10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21253B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11#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9E42F1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Gait speed*#</w:t>
            </w:r>
          </w:p>
        </w:tc>
      </w:tr>
      <w:tr w:rsidR="002E6CAD" w:rsidRPr="00E64CB5" w14:paraId="5BC88BB4" w14:textId="77777777" w:rsidTr="008F54A6">
        <w:trPr>
          <w:trHeight w:val="300"/>
        </w:trPr>
        <w:tc>
          <w:tcPr>
            <w:tcW w:w="541" w:type="pct"/>
            <w:shd w:val="clear" w:color="auto" w:fill="auto"/>
            <w:noWrap/>
            <w:hideMark/>
          </w:tcPr>
          <w:p w14:paraId="14745C0A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0*#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996A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50AD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B62B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67BC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8883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F51E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2630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D24F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F67E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18C9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CF21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056B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D14F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2E6CAD" w:rsidRPr="00E64CB5" w14:paraId="37AEE162" w14:textId="77777777" w:rsidTr="008F54A6">
        <w:trPr>
          <w:trHeight w:val="300"/>
        </w:trPr>
        <w:tc>
          <w:tcPr>
            <w:tcW w:w="541" w:type="pct"/>
            <w:shd w:val="clear" w:color="auto" w:fill="auto"/>
            <w:noWrap/>
            <w:hideMark/>
          </w:tcPr>
          <w:p w14:paraId="37A46796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1*#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926AE40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BF78F0A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337388C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880F207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5D1E5F8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0700307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4311CA1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B241459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22D553A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02B6311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B846A93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1F97CB9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B326739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2E6CAD" w:rsidRPr="00E64CB5" w14:paraId="360BC809" w14:textId="77777777" w:rsidTr="008F54A6">
        <w:trPr>
          <w:trHeight w:val="300"/>
        </w:trPr>
        <w:tc>
          <w:tcPr>
            <w:tcW w:w="541" w:type="pct"/>
            <w:shd w:val="clear" w:color="auto" w:fill="auto"/>
            <w:noWrap/>
            <w:hideMark/>
          </w:tcPr>
          <w:p w14:paraId="4B0937C1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2*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BACC812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E843606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1197C10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9B963A1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82FEDF5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1C89B01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7EF6EBF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778791D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3CB44AB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8164D22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A99D23D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A235389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848A5C2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2E6CAD" w:rsidRPr="00E64CB5" w14:paraId="06EED98A" w14:textId="77777777" w:rsidTr="008F54A6">
        <w:trPr>
          <w:trHeight w:val="300"/>
        </w:trPr>
        <w:tc>
          <w:tcPr>
            <w:tcW w:w="541" w:type="pct"/>
            <w:shd w:val="clear" w:color="auto" w:fill="auto"/>
            <w:noWrap/>
            <w:hideMark/>
          </w:tcPr>
          <w:p w14:paraId="7D05E2D3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5DBA585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1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669DCAC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64387E8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7C18575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629997F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4F25542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FBDA0B0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8CA665D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7C5E350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DAE52A0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3A48072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8E0515C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09DF5E3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2E6CAD" w:rsidRPr="00E64CB5" w14:paraId="41FB621A" w14:textId="77777777" w:rsidTr="008F54A6">
        <w:trPr>
          <w:trHeight w:val="300"/>
        </w:trPr>
        <w:tc>
          <w:tcPr>
            <w:tcW w:w="541" w:type="pct"/>
            <w:shd w:val="clear" w:color="auto" w:fill="auto"/>
            <w:noWrap/>
            <w:hideMark/>
          </w:tcPr>
          <w:p w14:paraId="141C2EF8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8429D8A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EA26883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79037F7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2BFD86C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4DE6AF9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3BA8DBB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6DBFD0D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087A575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EE322CA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ABA7C72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F44EBD1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21798EE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E529A6E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2E6CAD" w:rsidRPr="00E64CB5" w14:paraId="0C8C4C7A" w14:textId="77777777" w:rsidTr="008F54A6">
        <w:trPr>
          <w:trHeight w:val="300"/>
        </w:trPr>
        <w:tc>
          <w:tcPr>
            <w:tcW w:w="541" w:type="pct"/>
            <w:shd w:val="clear" w:color="auto" w:fill="auto"/>
            <w:noWrap/>
            <w:hideMark/>
          </w:tcPr>
          <w:p w14:paraId="63EF47E6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5*#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DA63531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2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C53958F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D9D530F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7884490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1BB012F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E293CBE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F0C289B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07E8538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0C9970D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0B4A22A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CBE1A4B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403A4F6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ADC328F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2E6CAD" w:rsidRPr="00E64CB5" w14:paraId="37ED091B" w14:textId="77777777" w:rsidTr="008F54A6">
        <w:trPr>
          <w:trHeight w:val="300"/>
        </w:trPr>
        <w:tc>
          <w:tcPr>
            <w:tcW w:w="541" w:type="pct"/>
            <w:shd w:val="clear" w:color="auto" w:fill="auto"/>
            <w:noWrap/>
            <w:hideMark/>
          </w:tcPr>
          <w:p w14:paraId="7D5EA475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6#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2D808ED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4DB3FA5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A2564BA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795E77F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CDEC842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9B54CA3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B4A000D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0F0CFDC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162FC4B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D75AD20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067F8357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4DE447F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DF69633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2E6CAD" w:rsidRPr="00E64CB5" w14:paraId="677D6C02" w14:textId="77777777" w:rsidTr="008F54A6">
        <w:trPr>
          <w:trHeight w:val="300"/>
        </w:trPr>
        <w:tc>
          <w:tcPr>
            <w:tcW w:w="541" w:type="pct"/>
            <w:shd w:val="clear" w:color="auto" w:fill="auto"/>
            <w:noWrap/>
            <w:hideMark/>
          </w:tcPr>
          <w:p w14:paraId="1B831DD6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7*#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01C6A18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D1EDBE8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3E72E2C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6E30E20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FA1A7AE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7AAB80C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B636552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F32E724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ED9F638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AC78746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39D8CD4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E30795B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4AC77D2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2E6CAD" w:rsidRPr="00E64CB5" w14:paraId="6CDCFF3D" w14:textId="77777777" w:rsidTr="008F54A6">
        <w:trPr>
          <w:trHeight w:val="300"/>
        </w:trPr>
        <w:tc>
          <w:tcPr>
            <w:tcW w:w="541" w:type="pct"/>
            <w:shd w:val="clear" w:color="auto" w:fill="auto"/>
            <w:noWrap/>
            <w:hideMark/>
          </w:tcPr>
          <w:p w14:paraId="51A575D2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8#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3A5E51C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E534BA0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C88F48A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D1A53E9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611DC32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639601A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2289B89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AE3CBA9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008D3A9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DACB5E3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5CAA7D8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A95F645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6155EA7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2E6CAD" w:rsidRPr="00E64CB5" w14:paraId="2AB5EE6D" w14:textId="77777777" w:rsidTr="008F54A6">
        <w:trPr>
          <w:trHeight w:val="300"/>
        </w:trPr>
        <w:tc>
          <w:tcPr>
            <w:tcW w:w="541" w:type="pct"/>
            <w:shd w:val="clear" w:color="auto" w:fill="auto"/>
            <w:noWrap/>
            <w:hideMark/>
          </w:tcPr>
          <w:p w14:paraId="7538A771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97C83A1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8D2686A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AFC9BCD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7F1D386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34CA388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E2A68CD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C037CDA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CD9A51D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4A0355C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12BCC83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78517901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89C1D23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816B8A2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2E6CAD" w:rsidRPr="00E64CB5" w14:paraId="10AE50BE" w14:textId="77777777" w:rsidTr="008F54A6">
        <w:trPr>
          <w:trHeight w:val="300"/>
        </w:trPr>
        <w:tc>
          <w:tcPr>
            <w:tcW w:w="541" w:type="pct"/>
            <w:shd w:val="clear" w:color="auto" w:fill="auto"/>
            <w:noWrap/>
            <w:hideMark/>
          </w:tcPr>
          <w:p w14:paraId="2088A1B1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1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4AFD1D4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8117347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0804CA7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5095EB0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3824C60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8B8A877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F238971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15C6DF9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1F3AC98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C311379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1C4B623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28C4ADD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B20B436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2E6CAD" w:rsidRPr="00E64CB5" w14:paraId="51370D1E" w14:textId="77777777" w:rsidTr="008F54A6">
        <w:trPr>
          <w:trHeight w:val="300"/>
        </w:trPr>
        <w:tc>
          <w:tcPr>
            <w:tcW w:w="541" w:type="pct"/>
            <w:shd w:val="clear" w:color="auto" w:fill="auto"/>
            <w:noWrap/>
            <w:hideMark/>
          </w:tcPr>
          <w:p w14:paraId="0A5C3A54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L11#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F366FED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1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6708E8C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7195439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1C0CD7F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C986338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D232C45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9660D22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B12C8CA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AADB563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5148629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F6B9BA7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2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E3F1774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573A969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</w:tr>
      <w:tr w:rsidR="002E6CAD" w:rsidRPr="00E64CB5" w14:paraId="2EB327C6" w14:textId="77777777" w:rsidTr="008F54A6">
        <w:trPr>
          <w:trHeight w:val="300"/>
        </w:trPr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FF07EC" w14:textId="77777777" w:rsidR="002E6CAD" w:rsidRPr="00E64CB5" w:rsidRDefault="002E6CAD" w:rsidP="008F54A6">
            <w:pPr>
              <w:spacing w:line="36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Gait speed*#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C247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39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D398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5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31BB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5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9FA8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F03C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01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FF8B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13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57DB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-0,28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36A9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9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E3E3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27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43EC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07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8103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267B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0,1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2714" w14:textId="77777777" w:rsidR="002E6CAD" w:rsidRPr="00E64CB5" w:rsidRDefault="002E6CAD" w:rsidP="008F54A6">
            <w:pPr>
              <w:spacing w:line="360" w:lineRule="auto"/>
              <w:jc w:val="right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</w:t>
            </w:r>
          </w:p>
        </w:tc>
      </w:tr>
      <w:tr w:rsidR="002E6CAD" w:rsidRPr="00E64CB5" w14:paraId="514DF289" w14:textId="77777777" w:rsidTr="008F54A6">
        <w:trPr>
          <w:trHeight w:val="9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0993FF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The correlation coefficient was calculated using the </w:t>
            </w:r>
            <w:proofErr w:type="spellStart"/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earson’s</w:t>
            </w:r>
            <w:proofErr w:type="spellEnd"/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correlation coefficient. Correlations higher than 0.7 are marked in bold.</w:t>
            </w:r>
          </w:p>
          <w:p w14:paraId="4C7F78E6" w14:textId="77777777" w:rsidR="002E6CAD" w:rsidRPr="00E64CB5" w:rsidRDefault="002E6CAD" w:rsidP="008F54A6">
            <w:pPr>
              <w:spacing w:line="36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E64CB5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Variables with a good-excellent test-retest reliability are marked with a *. Variables which were significantly different between healthy controls and people after stroke are marked with a #.</w:t>
            </w:r>
          </w:p>
        </w:tc>
      </w:tr>
    </w:tbl>
    <w:p w14:paraId="365E4996" w14:textId="77777777" w:rsidR="002E6CAD" w:rsidRPr="00E64CB5" w:rsidRDefault="002E6CAD" w:rsidP="002E6CAD">
      <w:pPr>
        <w:rPr>
          <w:rFonts w:ascii="Times New Roman" w:eastAsia="Palatino Linotype" w:hAnsi="Times New Roman" w:cs="Times New Roman"/>
          <w:b/>
          <w:bCs/>
          <w:w w:val="115"/>
          <w:kern w:val="0"/>
          <w:sz w:val="36"/>
          <w:szCs w:val="36"/>
          <w:lang w:val="en-US" w:eastAsia="en-GB"/>
          <w14:ligatures w14:val="none"/>
        </w:rPr>
      </w:pPr>
    </w:p>
    <w:p w14:paraId="73D2577D" w14:textId="77777777" w:rsidR="002E6CAD" w:rsidRPr="002E6CAD" w:rsidRDefault="002E6CAD">
      <w:pPr>
        <w:rPr>
          <w:lang w:val="en-US"/>
        </w:rPr>
      </w:pPr>
    </w:p>
    <w:sectPr w:rsidR="002E6CAD" w:rsidRPr="002E6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CAD"/>
    <w:rsid w:val="002E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F826"/>
  <w15:chartTrackingRefBased/>
  <w15:docId w15:val="{01FBC0EF-84D9-47D6-B16D-F942B8EDD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CAD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C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CA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9-27T11:30:00Z</dcterms:created>
  <dcterms:modified xsi:type="dcterms:W3CDTF">2024-09-27T11:31:00Z</dcterms:modified>
</cp:coreProperties>
</file>